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6340" w:rsidRDefault="006C0628" w:rsidP="007A7D7D">
      <w:pPr>
        <w:spacing w:line="480" w:lineRule="auto"/>
        <w:ind w:left="1440" w:hanging="1440"/>
        <w:jc w:val="both"/>
        <w:rPr>
          <w:rFonts w:ascii="Times New Roman" w:eastAsia="Times New Roman" w:hAnsi="Times New Roman" w:cs="Times New Roman"/>
        </w:rPr>
      </w:pPr>
      <w:bookmarkStart w:id="0" w:name="_GoBack"/>
      <w:bookmarkEnd w:id="0"/>
      <w:r w:rsidRPr="00F55787">
        <w:rPr>
          <w:rFonts w:eastAsia="Times New Roman"/>
          <w:b/>
        </w:rPr>
        <w:t>Figure S1</w:t>
      </w:r>
      <w:r w:rsidRPr="00F55787">
        <w:rPr>
          <w:rFonts w:ascii="Times New Roman" w:eastAsia="Times New Roman" w:hAnsi="Times New Roman" w:cs="Times New Roman"/>
        </w:rPr>
        <w:tab/>
      </w:r>
    </w:p>
    <w:p w:rsidR="007A7D7D" w:rsidRPr="00FC3333" w:rsidRDefault="007A7D7D" w:rsidP="007A7D7D">
      <w:pPr>
        <w:spacing w:line="480" w:lineRule="auto"/>
        <w:ind w:left="1440" w:hanging="144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48A3B70" wp14:editId="4616D882">
                <wp:simplePos x="0" y="0"/>
                <wp:positionH relativeFrom="column">
                  <wp:posOffset>491490</wp:posOffset>
                </wp:positionH>
                <wp:positionV relativeFrom="paragraph">
                  <wp:posOffset>259080</wp:posOffset>
                </wp:positionV>
                <wp:extent cx="352425" cy="369570"/>
                <wp:effectExtent l="0" t="0" r="0" b="0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695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C0628" w:rsidRPr="001E5903" w:rsidRDefault="006C0628" w:rsidP="006C0628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38.7pt;margin-top:20.4pt;width:27.75pt;height:29.1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" filled="f" stroked="f">
                <v:textbox>
                  <w:txbxContent>
                    <w:p w:rsidR="006C0628" w:rsidRPr="001E5903" w:rsidRDefault="006C0628" w:rsidP="006C0628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FC3642C" wp14:editId="05E6DBC8">
                <wp:simplePos x="0" y="0"/>
                <wp:positionH relativeFrom="column">
                  <wp:posOffset>3301365</wp:posOffset>
                </wp:positionH>
                <wp:positionV relativeFrom="paragraph">
                  <wp:posOffset>259080</wp:posOffset>
                </wp:positionV>
                <wp:extent cx="352425" cy="369570"/>
                <wp:effectExtent l="0" t="0" r="0" b="0"/>
                <wp:wrapNone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2425" cy="36957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C0628" w:rsidRPr="001E5903" w:rsidRDefault="006C0628" w:rsidP="006C0628">
                            <w:pPr>
                              <w:jc w:val="center"/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" o:spid="_x0000_s1027" type="#_x0000_t202" style="position:absolute;left:0;text-align:left;margin-left:259.95pt;margin-top:20.4pt;width:27.75pt;height:29.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" filled="f" stroked="f">
                <v:textbox>
                  <w:txbxContent>
                    <w:p w:rsidR="006C0628" w:rsidRPr="001E5903" w:rsidRDefault="006C0628" w:rsidP="006C0628">
                      <w:pPr>
                        <w:jc w:val="center"/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:rsidR="006C0628" w:rsidRDefault="006C0628" w:rsidP="006C0628">
      <w:pPr>
        <w:spacing w:line="480" w:lineRule="auto"/>
        <w:jc w:val="both"/>
      </w:pPr>
    </w:p>
    <w:p w:rsidR="006C0628" w:rsidRDefault="006859E9" w:rsidP="006C0628">
      <w:pPr>
        <w:spacing w:line="480" w:lineRule="auto"/>
        <w:ind w:firstLine="720"/>
        <w:jc w:val="both"/>
        <w:rPr>
          <w:szCs w:val="24"/>
        </w:rPr>
      </w:pPr>
      <w:r>
        <w:rPr>
          <w:noProof/>
        </w:rPr>
        <w:drawing>
          <wp:inline distT="0" distB="0" distL="0" distR="0">
            <wp:extent cx="5204460" cy="37033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4460" cy="3703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6B4A" w:rsidRDefault="00806B4A" w:rsidP="00806B4A">
      <w:pPr>
        <w:spacing w:line="480" w:lineRule="auto"/>
        <w:jc w:val="both"/>
        <w:rPr>
          <w:szCs w:val="24"/>
        </w:rPr>
      </w:pPr>
    </w:p>
    <w:p w:rsidR="007A7D7D" w:rsidRDefault="007A7D7D" w:rsidP="0064149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6340" w:rsidRDefault="00736340" w:rsidP="0064149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6340" w:rsidRDefault="00736340" w:rsidP="0064149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6340" w:rsidRDefault="00736340" w:rsidP="0064149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6340" w:rsidRDefault="00736340" w:rsidP="0064149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6340" w:rsidRDefault="00736340" w:rsidP="0064149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6340" w:rsidRDefault="00736340" w:rsidP="0064149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6340" w:rsidRDefault="00736340" w:rsidP="0064149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6340" w:rsidRDefault="00736340" w:rsidP="0064149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6340" w:rsidRDefault="00736340" w:rsidP="0064149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:rsidR="00736340" w:rsidRDefault="00736340" w:rsidP="0064149C">
      <w:pPr>
        <w:autoSpaceDE w:val="0"/>
        <w:autoSpaceDN w:val="0"/>
        <w:adjustRightInd w:val="0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sectPr w:rsidR="00736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5946" w:rsidRDefault="007B5946">
      <w:r>
        <w:separator/>
      </w:r>
    </w:p>
  </w:endnote>
  <w:endnote w:type="continuationSeparator" w:id="0">
    <w:p w:rsidR="007B5946" w:rsidRDefault="007B59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5946" w:rsidRDefault="007B5946">
      <w:r>
        <w:separator/>
      </w:r>
    </w:p>
  </w:footnote>
  <w:footnote w:type="continuationSeparator" w:id="0">
    <w:p w:rsidR="007B5946" w:rsidRDefault="007B59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628"/>
    <w:rsid w:val="00006A0E"/>
    <w:rsid w:val="000105E8"/>
    <w:rsid w:val="00032A99"/>
    <w:rsid w:val="00071C5F"/>
    <w:rsid w:val="000817DF"/>
    <w:rsid w:val="000A4FA1"/>
    <w:rsid w:val="000B7EFB"/>
    <w:rsid w:val="000F3E24"/>
    <w:rsid w:val="0010648F"/>
    <w:rsid w:val="00117688"/>
    <w:rsid w:val="00124F53"/>
    <w:rsid w:val="00136089"/>
    <w:rsid w:val="001369D0"/>
    <w:rsid w:val="00141426"/>
    <w:rsid w:val="001C10DF"/>
    <w:rsid w:val="001C6166"/>
    <w:rsid w:val="001D6F16"/>
    <w:rsid w:val="001E2C20"/>
    <w:rsid w:val="0022132C"/>
    <w:rsid w:val="00245A98"/>
    <w:rsid w:val="002D29BB"/>
    <w:rsid w:val="002F36FB"/>
    <w:rsid w:val="00301427"/>
    <w:rsid w:val="00315B9F"/>
    <w:rsid w:val="003472A1"/>
    <w:rsid w:val="003C3DB2"/>
    <w:rsid w:val="003D3B0F"/>
    <w:rsid w:val="00426635"/>
    <w:rsid w:val="00471223"/>
    <w:rsid w:val="004859FB"/>
    <w:rsid w:val="00491F5F"/>
    <w:rsid w:val="004F6036"/>
    <w:rsid w:val="00501296"/>
    <w:rsid w:val="005214D4"/>
    <w:rsid w:val="0052269A"/>
    <w:rsid w:val="00530611"/>
    <w:rsid w:val="00537DDF"/>
    <w:rsid w:val="00557081"/>
    <w:rsid w:val="005735BC"/>
    <w:rsid w:val="005A7DDA"/>
    <w:rsid w:val="00620E19"/>
    <w:rsid w:val="0064149C"/>
    <w:rsid w:val="006859E9"/>
    <w:rsid w:val="006C0628"/>
    <w:rsid w:val="00735485"/>
    <w:rsid w:val="00736340"/>
    <w:rsid w:val="00757316"/>
    <w:rsid w:val="00766A62"/>
    <w:rsid w:val="00781DC3"/>
    <w:rsid w:val="007827EB"/>
    <w:rsid w:val="007A7D7D"/>
    <w:rsid w:val="007B5946"/>
    <w:rsid w:val="00806B4A"/>
    <w:rsid w:val="00833B6E"/>
    <w:rsid w:val="0086504E"/>
    <w:rsid w:val="00881A6F"/>
    <w:rsid w:val="00953FD9"/>
    <w:rsid w:val="0096501F"/>
    <w:rsid w:val="009968BC"/>
    <w:rsid w:val="00A11811"/>
    <w:rsid w:val="00A457AC"/>
    <w:rsid w:val="00A75B5F"/>
    <w:rsid w:val="00A84A0D"/>
    <w:rsid w:val="00BB4CEF"/>
    <w:rsid w:val="00C1708D"/>
    <w:rsid w:val="00C27E01"/>
    <w:rsid w:val="00C45D65"/>
    <w:rsid w:val="00C51FC3"/>
    <w:rsid w:val="00C55B46"/>
    <w:rsid w:val="00C6337E"/>
    <w:rsid w:val="00C86FD0"/>
    <w:rsid w:val="00CA12A2"/>
    <w:rsid w:val="00CB393A"/>
    <w:rsid w:val="00D47D7F"/>
    <w:rsid w:val="00D5127F"/>
    <w:rsid w:val="00D90425"/>
    <w:rsid w:val="00DB3C7D"/>
    <w:rsid w:val="00DD5DF8"/>
    <w:rsid w:val="00DE6DD6"/>
    <w:rsid w:val="00E13999"/>
    <w:rsid w:val="00E14628"/>
    <w:rsid w:val="00E86C79"/>
    <w:rsid w:val="00F0066D"/>
    <w:rsid w:val="00F229C8"/>
    <w:rsid w:val="00F440F6"/>
    <w:rsid w:val="00F5183C"/>
    <w:rsid w:val="00F544FC"/>
    <w:rsid w:val="00F55787"/>
    <w:rsid w:val="00F65F02"/>
    <w:rsid w:val="00F77005"/>
    <w:rsid w:val="00F92DD3"/>
    <w:rsid w:val="00FA6590"/>
    <w:rsid w:val="00FC3333"/>
    <w:rsid w:val="00FE0598"/>
    <w:rsid w:val="00FE35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Calibr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28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062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C0628"/>
    <w:rPr>
      <w:rFonts w:eastAsia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6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C0628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47D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D7F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Calibri" w:hAnsi="Arial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0628"/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C0628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6C0628"/>
    <w:rPr>
      <w:rFonts w:eastAsia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C062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6C0628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47D7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D7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Information</vt:lpstr>
    </vt:vector>
  </TitlesOfParts>
  <Company>ARC-RPI</Company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Information</dc:title>
  <dc:creator>srogag</dc:creator>
  <cp:lastModifiedBy>GES</cp:lastModifiedBy>
  <cp:revision>4</cp:revision>
  <cp:lastPrinted>2014-09-04T17:08:00Z</cp:lastPrinted>
  <dcterms:created xsi:type="dcterms:W3CDTF">2014-11-21T00:16:00Z</dcterms:created>
  <dcterms:modified xsi:type="dcterms:W3CDTF">2014-11-21T00:36:00Z</dcterms:modified>
</cp:coreProperties>
</file>